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Sensitivity analysis to assess the presence of influential provinces by removing one province at a time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900"/>
        <w:gridCol w:w="900"/>
        <w:gridCol w:w="1620"/>
        <w:gridCol w:w="810"/>
        <w:gridCol w:w="810"/>
        <w:gridCol w:w="1620"/>
        <w:gridCol w:w="900"/>
        <w:gridCol w:w="900"/>
      </w:tblGrid>
      <w:tr>
        <w:trPr>
          <w:trHeight w:val="255" w:hRule="atLeast"/>
        </w:trPr>
        <w:tc>
          <w:tcPr>
            <w:tcW w:w="4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6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Mean annual influenza-associated event rates (per 100,000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io of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42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ntario</w:t>
            </w:r>
          </w:p>
        </w:tc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ther provinces combin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ntario/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2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t-2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ost vs. pre 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† (95% 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-20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t-2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ost vs. pre 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†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ther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value*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analysis (no provinces exclud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6 (0.20-0.34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3 (0.37-0.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provinces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9-0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6-0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38-0.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6-0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37-0.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36-0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izatio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analysis (no provinces exclud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23-0.28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42-0.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provinces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43-0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 (0.36-0.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44-0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41-0.4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44-0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43-0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ergency department u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analysis (no provinces exclud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3-0.3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 (0.67-0.7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68-0.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67-0.7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65-0.6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tors’ office visi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imary analysis (no provinces exclude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21-0.2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51-0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53-0.5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/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 exclud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2-0.5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 exclud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 (0.49-0.5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>
          <w:bCs/>
          <w:sz w:val="20"/>
          <w:szCs w:val="20"/>
        </w:rPr>
        <w:t xml:space="preserve">† </w:t>
      </w:r>
      <w:r>
        <w:rPr>
          <w:bCs/>
          <w:sz w:val="20"/>
          <w:szCs w:val="20"/>
        </w:rPr>
        <w:t xml:space="preserve">Relative rate.  </w:t>
      </w:r>
      <w:r>
        <w:rPr>
          <w:sz w:val="20"/>
          <w:szCs w:val="20"/>
        </w:rPr>
        <w:t xml:space="preserve">* p value for comparison between post vs. pre relative rates for Ontario and other provinces combined (z-test).  </w:t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2:02:00Z</dcterms:created>
  <dc:creator>Jeff Kwong</dc:creator>
  <dc:description/>
  <cp:keywords/>
  <dc:language>en-US</dc:language>
  <cp:lastModifiedBy>Jeff Kwong</cp:lastModifiedBy>
  <dcterms:modified xsi:type="dcterms:W3CDTF">2008-08-26T02:16:00Z</dcterms:modified>
  <cp:revision>3</cp:revision>
  <dc:subject/>
  <dc:title>Reviewers Table 3</dc:title>
</cp:coreProperties>
</file>